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51"/>
        <w:tblW w:w="9286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480C74" w14:paraId="0C54E911" w14:textId="77777777" w:rsidTr="00FF4E86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2204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CA12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ED7B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5277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5D59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480C74" w14:paraId="5FFF9A90" w14:textId="77777777" w:rsidTr="00FF4E86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DA76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BDED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1DDE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8F4A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C1DA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BC56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F78D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480C74" w14:paraId="6EA8DA7E" w14:textId="77777777" w:rsidTr="00FF4E86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64F2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Clinical stage (Stage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&amp;Stag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I&amp;Stag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IV vs. Stage 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8191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4FA7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34 (3.372-10.7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6115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2AEF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F787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315 (2.412-11.7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D4AE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80C74" w14:paraId="2499B864" w14:textId="77777777" w:rsidTr="00FF4E86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1852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CR vs. PD&amp;SD&amp;PR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E810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ABB1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4 (0.042-0.1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8522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4F67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0B8B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5 (0.057-0.1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A744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80C74" w14:paraId="34005550" w14:textId="77777777" w:rsidTr="00FF4E86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A241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 (G3 vs. G1&amp;G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6DDC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4705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51 (3.137-19.6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6A33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0923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38B0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54 (1.225-8.1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A1E2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7</w:t>
            </w:r>
          </w:p>
        </w:tc>
      </w:tr>
      <w:tr w:rsidR="00480C74" w14:paraId="4D73DDA6" w14:textId="77777777" w:rsidTr="00FF4E86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9B6F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DN6 (High vs. Low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9BBC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4DCA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84 (1.402-4.05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3E10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B313" w14:textId="77777777" w:rsidR="00480C74" w:rsidRDefault="00480C74" w:rsidP="00FF4E86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8969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20 (1.010-3.65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731C" w14:textId="77777777" w:rsidR="00480C74" w:rsidRDefault="00F55F6A" w:rsidP="00FF4E8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47</w:t>
            </w:r>
          </w:p>
        </w:tc>
      </w:tr>
    </w:tbl>
    <w:p w14:paraId="56A660B4" w14:textId="091ACAAA" w:rsidR="00FF4E86" w:rsidRDefault="00FF4E86" w:rsidP="00FF4E8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598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65598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55988">
        <w:rPr>
          <w:rFonts w:ascii="Times New Roman" w:hAnsi="Times New Roman" w:cs="Times New Roman"/>
          <w:color w:val="000000" w:themeColor="text1"/>
        </w:rPr>
        <w:t xml:space="preserve"> </w:t>
      </w:r>
      <w:r w:rsidRPr="00655988">
        <w:rPr>
          <w:rFonts w:ascii="Times New Roman" w:hAnsi="Times New Roman" w:cs="Times New Roman"/>
        </w:rPr>
        <w:t>Univariate and multivariate Cox regression analyses of clinical</w:t>
      </w:r>
      <w:r>
        <w:rPr>
          <w:rFonts w:ascii="Times New Roman" w:hAnsi="Times New Roman" w:cs="Times New Roman"/>
        </w:rPr>
        <w:t xml:space="preserve"> </w:t>
      </w:r>
      <w:r w:rsidRPr="00655988">
        <w:rPr>
          <w:rFonts w:ascii="Times New Roman" w:hAnsi="Times New Roman" w:cs="Times New Roman"/>
        </w:rPr>
        <w:t xml:space="preserve">characteristics associated with </w:t>
      </w:r>
      <w:r>
        <w:rPr>
          <w:rFonts w:ascii="Times New Roman" w:hAnsi="Times New Roman" w:cs="Times New Roman"/>
        </w:rPr>
        <w:t>DSS</w:t>
      </w:r>
      <w:r w:rsidRPr="00655988">
        <w:rPr>
          <w:rFonts w:ascii="Times New Roman" w:hAnsi="Times New Roman" w:cs="Times New Roman"/>
        </w:rPr>
        <w:t xml:space="preserve"> of UCEC</w:t>
      </w:r>
      <w:r>
        <w:rPr>
          <w:rFonts w:ascii="Times New Roman" w:hAnsi="Times New Roman" w:cs="Times New Roman"/>
        </w:rPr>
        <w:t>.</w:t>
      </w:r>
    </w:p>
    <w:p w14:paraId="710B1965" w14:textId="77777777" w:rsidR="00F55F6A" w:rsidRDefault="00F55F6A"/>
    <w:sectPr w:rsidR="00F55F6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80C74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55F6A"/>
    <w:rsid w:val="00FB63E7"/>
    <w:rsid w:val="00FC557F"/>
    <w:rsid w:val="00FF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82F8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张 弛远</cp:lastModifiedBy>
  <cp:revision>10</cp:revision>
  <dcterms:created xsi:type="dcterms:W3CDTF">2017-02-28T11:18:00Z</dcterms:created>
  <dcterms:modified xsi:type="dcterms:W3CDTF">2021-06-14T06:57:00Z</dcterms:modified>
  <cp:category/>
</cp:coreProperties>
</file>